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7CBB2" w14:textId="4E894A56" w:rsidR="004853B2" w:rsidRPr="00A2425C" w:rsidRDefault="00B529E8" w:rsidP="00E03DF4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Additional file</w:t>
      </w:r>
      <w:r w:rsidR="00A2425C" w:rsidRPr="00A2425C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 xml:space="preserve"> 1</w:t>
      </w:r>
      <w:r w:rsidR="00DD6DE7" w:rsidRPr="00A2425C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 xml:space="preserve">: Priority of type of exercise programs to be included </w:t>
      </w:r>
      <w:bookmarkStart w:id="0" w:name="_GoBack"/>
      <w:bookmarkEnd w:id="0"/>
    </w:p>
    <w:tbl>
      <w:tblPr>
        <w:tblpPr w:leftFromText="180" w:rightFromText="180" w:vertAnchor="page" w:horzAnchor="margin" w:tblpY="2148"/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"/>
        <w:gridCol w:w="1491"/>
        <w:gridCol w:w="4253"/>
        <w:gridCol w:w="2252"/>
      </w:tblGrid>
      <w:tr w:rsidR="00AC1D68" w:rsidRPr="00DD6DE7" w14:paraId="0E7D4BCC" w14:textId="77777777" w:rsidTr="004D7165"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BA536" w14:textId="77777777" w:rsidR="00AC1D68" w:rsidRPr="004853B2" w:rsidRDefault="00AC1D68" w:rsidP="00E03D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iority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DD51F" w14:textId="77777777" w:rsidR="00AC1D68" w:rsidRPr="004853B2" w:rsidRDefault="00AC1D68" w:rsidP="00E03D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5CB32" w14:textId="77777777" w:rsidR="00AC1D68" w:rsidRPr="004853B2" w:rsidRDefault="00AC1D68" w:rsidP="00E03D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 Rationale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11B33" w14:textId="77777777" w:rsidR="00AC1D68" w:rsidRPr="004853B2" w:rsidRDefault="00AC1D68" w:rsidP="00E03DF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AC1D68" w:rsidRPr="00DD6DE7" w14:paraId="4FAE1FFE" w14:textId="77777777" w:rsidTr="004D7165">
        <w:trPr>
          <w:trHeight w:val="870"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18388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001FA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“Fall prevention” design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89A2D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f specifically identifying as a fall-prevention class, critical to understand what is being offered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F9FB0" w14:textId="77777777" w:rsidR="00AC1D68" w:rsidRPr="004853B2" w:rsidRDefault="00AC1D68" w:rsidP="00AC1D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C1D68" w:rsidRPr="00DD6DE7" w14:paraId="2FB2CAC8" w14:textId="77777777" w:rsidTr="004D7165">
        <w:trPr>
          <w:trHeight w:val="567"/>
        </w:trPr>
        <w:tc>
          <w:tcPr>
            <w:tcW w:w="1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E3341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1389A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i chi</w:t>
            </w:r>
          </w:p>
        </w:tc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54CAD" w14:textId="41F7A81A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ystematic Review </w:t>
            </w:r>
            <w:r w:rsidR="00E44AE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(SR) </w:t>
            </w: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vidence of decreased risk of falls and improved balanc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B75CC" w14:textId="00BE6D2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Gillespie</w:t>
            </w:r>
            <w:r w:rsidRPr="00DD6D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et </w:t>
            </w:r>
            <w:proofErr w:type="gramStart"/>
            <w:r w:rsidRPr="00DD6D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al.,</w:t>
            </w:r>
            <w:proofErr w:type="gramEnd"/>
            <w:r w:rsidRPr="00DD6D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2012; </w:t>
            </w: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Howe </w:t>
            </w:r>
            <w:r w:rsidRPr="00DD6D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et al., 2011</w:t>
            </w:r>
          </w:p>
        </w:tc>
      </w:tr>
      <w:tr w:rsidR="00AC1D68" w:rsidRPr="00A2425C" w14:paraId="15B52E77" w14:textId="77777777" w:rsidTr="004D7165">
        <w:trPr>
          <w:trHeight w:val="575"/>
        </w:trPr>
        <w:tc>
          <w:tcPr>
            <w:tcW w:w="1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A32EB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 (counter-balanced)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06C06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ga</w:t>
            </w:r>
          </w:p>
        </w:tc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D1425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R evidence of improved balanc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AB3EC" w14:textId="5EE5728B" w:rsidR="00AC1D68" w:rsidRPr="00A2425C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A242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a-DK"/>
              </w:rPr>
              <w:t>Howe et al., 2011; Youkhana et al., 2016</w:t>
            </w:r>
          </w:p>
        </w:tc>
      </w:tr>
      <w:tr w:rsidR="00AC1D68" w:rsidRPr="00DD6DE7" w14:paraId="1D22A636" w14:textId="77777777" w:rsidTr="004D7165">
        <w:trPr>
          <w:trHeight w:val="568"/>
        </w:trPr>
        <w:tc>
          <w:tcPr>
            <w:tcW w:w="1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45AE1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 (counter-balanced)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F46CD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ance</w:t>
            </w:r>
          </w:p>
        </w:tc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BF0E1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R evidence of improved balanc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4A961" w14:textId="74243488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DD6D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we et al., 2011;</w:t>
            </w: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Hwang</w:t>
            </w:r>
            <w:r w:rsidRPr="00DD6D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&amp; Braun,</w:t>
            </w: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2015</w:t>
            </w:r>
          </w:p>
        </w:tc>
      </w:tr>
      <w:tr w:rsidR="00AC1D68" w:rsidRPr="00DD6DE7" w14:paraId="1E87BDD0" w14:textId="77777777" w:rsidTr="004D7165">
        <w:trPr>
          <w:trHeight w:val="562"/>
        </w:trPr>
        <w:tc>
          <w:tcPr>
            <w:tcW w:w="1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F3364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 (counter-balanced)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371FF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rength</w:t>
            </w:r>
          </w:p>
        </w:tc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92858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R evidence of improved balance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D703E" w14:textId="214514C0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DD6D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we et al., 2011</w:t>
            </w:r>
          </w:p>
        </w:tc>
      </w:tr>
      <w:tr w:rsidR="00AC1D68" w:rsidRPr="00DD6DE7" w14:paraId="35093044" w14:textId="77777777" w:rsidTr="004D7165">
        <w:trPr>
          <w:trHeight w:val="1562"/>
        </w:trPr>
        <w:tc>
          <w:tcPr>
            <w:tcW w:w="13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98C62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B71CE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eral exercise</w:t>
            </w:r>
          </w:p>
        </w:tc>
        <w:tc>
          <w:tcPr>
            <w:tcW w:w="4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9BC63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R evidence that General physical activity has not effect on falls, but difficult to categorize exactly what is in this- could have multiple elements that have shown to be effective, or could not. As a screener, this would be lowest priority</w:t>
            </w:r>
          </w:p>
        </w:tc>
        <w:tc>
          <w:tcPr>
            <w:tcW w:w="22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CDF8E" w14:textId="59B460E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illespie </w:t>
            </w:r>
            <w:r w:rsidRPr="00DD6D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 al., 2012</w:t>
            </w:r>
          </w:p>
        </w:tc>
      </w:tr>
      <w:tr w:rsidR="00AC1D68" w:rsidRPr="00DD6DE7" w14:paraId="4BC60522" w14:textId="77777777" w:rsidTr="004D7165">
        <w:tc>
          <w:tcPr>
            <w:tcW w:w="1344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D66D6" w14:textId="77777777" w:rsidR="00AC1D68" w:rsidRPr="004853B2" w:rsidRDefault="00AC1D68" w:rsidP="00AC1D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91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EFA2F" w14:textId="77777777" w:rsidR="00AC1D68" w:rsidRPr="004853B2" w:rsidRDefault="00AC1D68" w:rsidP="00E03DF4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her, specified by participant</w:t>
            </w:r>
          </w:p>
        </w:tc>
        <w:tc>
          <w:tcPr>
            <w:tcW w:w="4253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132FE" w14:textId="77777777" w:rsidR="00AC1D68" w:rsidRDefault="00AC1D68" w:rsidP="00AC1D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  <w:p w14:paraId="45383A5D" w14:textId="77777777" w:rsidR="00E03DF4" w:rsidRDefault="00E03DF4" w:rsidP="00AC1D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  <w:p w14:paraId="2EC099C4" w14:textId="7C9B50AF" w:rsidR="00E03DF4" w:rsidRPr="004853B2" w:rsidRDefault="00E03DF4" w:rsidP="00AC1D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2252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7D2FD" w14:textId="77777777" w:rsidR="00AC1D68" w:rsidRPr="004853B2" w:rsidRDefault="00AC1D68" w:rsidP="00AC1D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4853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0B9E2716" w14:textId="22267B5C" w:rsidR="00946DDC" w:rsidRPr="00DD6DE7" w:rsidRDefault="009904D1">
      <w:pPr>
        <w:rPr>
          <w:rFonts w:ascii="Times New Roman" w:hAnsi="Times New Roman" w:cs="Times New Roman"/>
          <w:color w:val="000000" w:themeColor="text1"/>
        </w:rPr>
      </w:pPr>
    </w:p>
    <w:p w14:paraId="39574167" w14:textId="6374E31C" w:rsidR="00AC1D68" w:rsidRPr="00DD6DE7" w:rsidRDefault="00AC1D68">
      <w:pPr>
        <w:rPr>
          <w:rFonts w:ascii="Times New Roman" w:hAnsi="Times New Roman" w:cs="Times New Roman"/>
          <w:color w:val="000000" w:themeColor="text1"/>
        </w:rPr>
      </w:pPr>
    </w:p>
    <w:p w14:paraId="16398915" w14:textId="384CB149" w:rsidR="00AC1D68" w:rsidRPr="007A20AA" w:rsidRDefault="00AC1D68">
      <w:pPr>
        <w:rPr>
          <w:rFonts w:ascii="Times New Roman" w:hAnsi="Times New Roman" w:cs="Times New Roman"/>
          <w:color w:val="000000" w:themeColor="text1"/>
        </w:rPr>
      </w:pPr>
    </w:p>
    <w:p w14:paraId="713A225F" w14:textId="37D03AF0" w:rsidR="00AC1D68" w:rsidRPr="00A2425C" w:rsidRDefault="007A20A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2425C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4A71DE61" w14:textId="0D6D1D3D" w:rsidR="007A20AA" w:rsidRPr="007A20AA" w:rsidRDefault="007A20AA">
      <w:pPr>
        <w:rPr>
          <w:rFonts w:ascii="Times New Roman" w:hAnsi="Times New Roman" w:cs="Times New Roman"/>
          <w:color w:val="000000" w:themeColor="text1"/>
        </w:rPr>
      </w:pPr>
    </w:p>
    <w:p w14:paraId="6A0DB62A" w14:textId="77777777" w:rsidR="007A20AA" w:rsidRPr="007A20AA" w:rsidRDefault="007A20AA" w:rsidP="007A20AA">
      <w:pPr>
        <w:spacing w:after="120"/>
        <w:rPr>
          <w:rFonts w:ascii="Times New Roman" w:hAnsi="Times New Roman" w:cs="Times New Roman"/>
        </w:rPr>
      </w:pPr>
      <w:r w:rsidRPr="007A20AA">
        <w:rPr>
          <w:rFonts w:ascii="Times New Roman" w:hAnsi="Times New Roman" w:cs="Times New Roman"/>
        </w:rPr>
        <w:t xml:space="preserve">Gillespie LD, Robertson MC, Gillespie WJ, Sherrington C, Gates S, Clemson LM, et al. Interventions for preventing falls in older people living in the community. </w:t>
      </w:r>
      <w:proofErr w:type="gramStart"/>
      <w:r w:rsidRPr="007A20AA">
        <w:rPr>
          <w:rFonts w:ascii="Times New Roman" w:hAnsi="Times New Roman" w:cs="Times New Roman"/>
        </w:rPr>
        <w:t>The Cochrane database of systematic reviews.</w:t>
      </w:r>
      <w:proofErr w:type="gramEnd"/>
      <w:r w:rsidRPr="007A20AA">
        <w:rPr>
          <w:rFonts w:ascii="Times New Roman" w:hAnsi="Times New Roman" w:cs="Times New Roman"/>
        </w:rPr>
        <w:t xml:space="preserve"> 2012(9):Cd007146.</w:t>
      </w:r>
    </w:p>
    <w:p w14:paraId="2B124F89" w14:textId="77777777" w:rsidR="007A20AA" w:rsidRPr="007A20AA" w:rsidRDefault="007A20AA" w:rsidP="007A20AA">
      <w:pPr>
        <w:spacing w:after="120"/>
        <w:rPr>
          <w:rFonts w:ascii="Times New Roman" w:hAnsi="Times New Roman" w:cs="Times New Roman"/>
        </w:rPr>
      </w:pPr>
      <w:proofErr w:type="gramStart"/>
      <w:r w:rsidRPr="007A20AA">
        <w:rPr>
          <w:rFonts w:ascii="Times New Roman" w:hAnsi="Times New Roman" w:cs="Times New Roman"/>
        </w:rPr>
        <w:t>Howe TE, Rochester L, Neil F, Skelton DA, Ballinger C. Exercise for improving balance in older people.</w:t>
      </w:r>
      <w:proofErr w:type="gramEnd"/>
      <w:r w:rsidRPr="007A20AA">
        <w:rPr>
          <w:rFonts w:ascii="Times New Roman" w:hAnsi="Times New Roman" w:cs="Times New Roman"/>
        </w:rPr>
        <w:t xml:space="preserve"> </w:t>
      </w:r>
      <w:proofErr w:type="gramStart"/>
      <w:r w:rsidRPr="007A20AA">
        <w:rPr>
          <w:rFonts w:ascii="Times New Roman" w:hAnsi="Times New Roman" w:cs="Times New Roman"/>
        </w:rPr>
        <w:t>The Cochrane database of systematic reviews.</w:t>
      </w:r>
      <w:proofErr w:type="gramEnd"/>
      <w:r w:rsidRPr="007A20AA">
        <w:rPr>
          <w:rFonts w:ascii="Times New Roman" w:hAnsi="Times New Roman" w:cs="Times New Roman"/>
        </w:rPr>
        <w:t xml:space="preserve"> </w:t>
      </w:r>
      <w:proofErr w:type="gramStart"/>
      <w:r w:rsidRPr="007A20AA">
        <w:rPr>
          <w:rFonts w:ascii="Times New Roman" w:hAnsi="Times New Roman" w:cs="Times New Roman"/>
        </w:rPr>
        <w:t>2011</w:t>
      </w:r>
      <w:proofErr w:type="gramEnd"/>
      <w:r w:rsidRPr="007A20AA">
        <w:rPr>
          <w:rFonts w:ascii="Times New Roman" w:hAnsi="Times New Roman" w:cs="Times New Roman"/>
        </w:rPr>
        <w:t>(11):Cd004963.</w:t>
      </w:r>
    </w:p>
    <w:p w14:paraId="78821248" w14:textId="77777777" w:rsidR="007A20AA" w:rsidRPr="007A20AA" w:rsidRDefault="007A20AA" w:rsidP="007A20AA">
      <w:pPr>
        <w:spacing w:after="120"/>
        <w:rPr>
          <w:rFonts w:ascii="Times New Roman" w:hAnsi="Times New Roman" w:cs="Times New Roman"/>
        </w:rPr>
      </w:pPr>
      <w:proofErr w:type="spellStart"/>
      <w:r w:rsidRPr="007A20AA">
        <w:rPr>
          <w:rFonts w:ascii="Times New Roman" w:hAnsi="Times New Roman" w:cs="Times New Roman"/>
        </w:rPr>
        <w:t>Youkhana</w:t>
      </w:r>
      <w:proofErr w:type="spellEnd"/>
      <w:r w:rsidRPr="007A20AA">
        <w:rPr>
          <w:rFonts w:ascii="Times New Roman" w:hAnsi="Times New Roman" w:cs="Times New Roman"/>
        </w:rPr>
        <w:t xml:space="preserve"> S, Dean CM, Wolff M, Sherrington C, Tiedemann A. Yoga-based exercise improves balance and mobility in people aged 60 and over: a systematic review and meta-analysis. </w:t>
      </w:r>
      <w:proofErr w:type="gramStart"/>
      <w:r w:rsidRPr="007A20AA">
        <w:rPr>
          <w:rFonts w:ascii="Times New Roman" w:hAnsi="Times New Roman" w:cs="Times New Roman"/>
        </w:rPr>
        <w:t>Age Ageing.</w:t>
      </w:r>
      <w:proofErr w:type="gramEnd"/>
      <w:r w:rsidRPr="007A20AA">
        <w:rPr>
          <w:rFonts w:ascii="Times New Roman" w:hAnsi="Times New Roman" w:cs="Times New Roman"/>
        </w:rPr>
        <w:t xml:space="preserve"> 2016</w:t>
      </w:r>
      <w:proofErr w:type="gramStart"/>
      <w:r w:rsidRPr="007A20AA">
        <w:rPr>
          <w:rFonts w:ascii="Times New Roman" w:hAnsi="Times New Roman" w:cs="Times New Roman"/>
        </w:rPr>
        <w:t>;45</w:t>
      </w:r>
      <w:proofErr w:type="gramEnd"/>
      <w:r w:rsidRPr="007A20AA">
        <w:rPr>
          <w:rFonts w:ascii="Times New Roman" w:hAnsi="Times New Roman" w:cs="Times New Roman"/>
        </w:rPr>
        <w:t>(1):21-9.</w:t>
      </w:r>
    </w:p>
    <w:p w14:paraId="31045A5B" w14:textId="77777777" w:rsidR="007A20AA" w:rsidRPr="007A20AA" w:rsidRDefault="007A20AA" w:rsidP="007A20AA">
      <w:pPr>
        <w:rPr>
          <w:rFonts w:ascii="Times New Roman" w:hAnsi="Times New Roman" w:cs="Times New Roman"/>
        </w:rPr>
      </w:pPr>
      <w:r w:rsidRPr="007A20AA">
        <w:rPr>
          <w:rFonts w:ascii="Times New Roman" w:hAnsi="Times New Roman" w:cs="Times New Roman"/>
        </w:rPr>
        <w:t xml:space="preserve">Hwang PW, Braun KL. The Effectiveness of Dance Interventions to Improve Older Adults' Health: A Systematic Literature Review. </w:t>
      </w:r>
      <w:proofErr w:type="gramStart"/>
      <w:r w:rsidRPr="007A20AA">
        <w:rPr>
          <w:rFonts w:ascii="Times New Roman" w:hAnsi="Times New Roman" w:cs="Times New Roman"/>
        </w:rPr>
        <w:t>Alternative therapies in health and medicine.</w:t>
      </w:r>
      <w:proofErr w:type="gramEnd"/>
      <w:r w:rsidRPr="007A20AA">
        <w:rPr>
          <w:rFonts w:ascii="Times New Roman" w:hAnsi="Times New Roman" w:cs="Times New Roman"/>
        </w:rPr>
        <w:t xml:space="preserve"> 2015</w:t>
      </w:r>
      <w:proofErr w:type="gramStart"/>
      <w:r w:rsidRPr="007A20AA">
        <w:rPr>
          <w:rFonts w:ascii="Times New Roman" w:hAnsi="Times New Roman" w:cs="Times New Roman"/>
        </w:rPr>
        <w:t>;21</w:t>
      </w:r>
      <w:proofErr w:type="gramEnd"/>
      <w:r w:rsidRPr="007A20AA">
        <w:rPr>
          <w:rFonts w:ascii="Times New Roman" w:hAnsi="Times New Roman" w:cs="Times New Roman"/>
        </w:rPr>
        <w:t>(5):64-70.</w:t>
      </w:r>
    </w:p>
    <w:p w14:paraId="2E075326" w14:textId="77777777" w:rsidR="007A20AA" w:rsidRPr="00DD6DE7" w:rsidRDefault="007A20AA">
      <w:pPr>
        <w:rPr>
          <w:rFonts w:ascii="Times New Roman" w:hAnsi="Times New Roman" w:cs="Times New Roman"/>
          <w:color w:val="000000" w:themeColor="text1"/>
        </w:rPr>
      </w:pPr>
    </w:p>
    <w:sectPr w:rsidR="007A20AA" w:rsidRPr="00DD6DE7" w:rsidSect="00B878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E16587" w14:textId="77777777" w:rsidR="009904D1" w:rsidRDefault="009904D1" w:rsidP="00AC1D68">
      <w:r>
        <w:separator/>
      </w:r>
    </w:p>
  </w:endnote>
  <w:endnote w:type="continuationSeparator" w:id="0">
    <w:p w14:paraId="24735452" w14:textId="77777777" w:rsidR="009904D1" w:rsidRDefault="009904D1" w:rsidP="00AC1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7E74E4" w14:textId="77777777" w:rsidR="009904D1" w:rsidRDefault="009904D1" w:rsidP="00AC1D68">
      <w:r>
        <w:separator/>
      </w:r>
    </w:p>
  </w:footnote>
  <w:footnote w:type="continuationSeparator" w:id="0">
    <w:p w14:paraId="008B6293" w14:textId="77777777" w:rsidR="009904D1" w:rsidRDefault="009904D1" w:rsidP="00AC1D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853B2"/>
    <w:rsid w:val="000445DF"/>
    <w:rsid w:val="000C0A28"/>
    <w:rsid w:val="00294F38"/>
    <w:rsid w:val="002D1F63"/>
    <w:rsid w:val="00345670"/>
    <w:rsid w:val="0039113E"/>
    <w:rsid w:val="004853B2"/>
    <w:rsid w:val="004C4538"/>
    <w:rsid w:val="004D7165"/>
    <w:rsid w:val="004F5203"/>
    <w:rsid w:val="00502C40"/>
    <w:rsid w:val="0050729C"/>
    <w:rsid w:val="0054738F"/>
    <w:rsid w:val="005D272B"/>
    <w:rsid w:val="00655A38"/>
    <w:rsid w:val="006858B9"/>
    <w:rsid w:val="007A20AA"/>
    <w:rsid w:val="009202F4"/>
    <w:rsid w:val="0095102C"/>
    <w:rsid w:val="009904D1"/>
    <w:rsid w:val="00A2425C"/>
    <w:rsid w:val="00A41217"/>
    <w:rsid w:val="00A65A75"/>
    <w:rsid w:val="00AC1D68"/>
    <w:rsid w:val="00B020E8"/>
    <w:rsid w:val="00B06452"/>
    <w:rsid w:val="00B529E8"/>
    <w:rsid w:val="00B87891"/>
    <w:rsid w:val="00B92653"/>
    <w:rsid w:val="00C2042A"/>
    <w:rsid w:val="00C8350A"/>
    <w:rsid w:val="00CD31EB"/>
    <w:rsid w:val="00D72A1D"/>
    <w:rsid w:val="00D766F7"/>
    <w:rsid w:val="00D8509A"/>
    <w:rsid w:val="00DC68FA"/>
    <w:rsid w:val="00DD6DE7"/>
    <w:rsid w:val="00E03DF4"/>
    <w:rsid w:val="00E44AE8"/>
    <w:rsid w:val="00E82D7F"/>
    <w:rsid w:val="00EB0B10"/>
    <w:rsid w:val="00F43D8F"/>
    <w:rsid w:val="00F65806"/>
    <w:rsid w:val="00F808C4"/>
    <w:rsid w:val="00FE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CF6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53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AC1D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D68"/>
  </w:style>
  <w:style w:type="paragraph" w:styleId="Footer">
    <w:name w:val="footer"/>
    <w:basedOn w:val="Normal"/>
    <w:link w:val="FooterChar"/>
    <w:uiPriority w:val="99"/>
    <w:unhideWhenUsed/>
    <w:rsid w:val="00AC1D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D68"/>
  </w:style>
  <w:style w:type="character" w:styleId="CommentReference">
    <w:name w:val="annotation reference"/>
    <w:basedOn w:val="DefaultParagraphFont"/>
    <w:uiPriority w:val="99"/>
    <w:semiHidden/>
    <w:unhideWhenUsed/>
    <w:rsid w:val="00507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2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2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2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729C"/>
  </w:style>
  <w:style w:type="paragraph" w:styleId="BalloonText">
    <w:name w:val="Balloon Text"/>
    <w:basedOn w:val="Normal"/>
    <w:link w:val="BalloonTextChar"/>
    <w:uiPriority w:val="99"/>
    <w:semiHidden/>
    <w:unhideWhenUsed/>
    <w:rsid w:val="00507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29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53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AC1D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D68"/>
  </w:style>
  <w:style w:type="paragraph" w:styleId="Footer">
    <w:name w:val="footer"/>
    <w:basedOn w:val="Normal"/>
    <w:link w:val="FooterChar"/>
    <w:uiPriority w:val="99"/>
    <w:unhideWhenUsed/>
    <w:rsid w:val="00AC1D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D68"/>
  </w:style>
  <w:style w:type="character" w:styleId="CommentReference">
    <w:name w:val="annotation reference"/>
    <w:basedOn w:val="DefaultParagraphFont"/>
    <w:uiPriority w:val="99"/>
    <w:semiHidden/>
    <w:unhideWhenUsed/>
    <w:rsid w:val="00507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2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2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2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729C"/>
  </w:style>
  <w:style w:type="paragraph" w:styleId="BalloonText">
    <w:name w:val="Balloon Text"/>
    <w:basedOn w:val="Normal"/>
    <w:link w:val="BalloonTextChar"/>
    <w:uiPriority w:val="99"/>
    <w:semiHidden/>
    <w:unhideWhenUsed/>
    <w:rsid w:val="00507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29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50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3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16</Characters>
  <Application>Microsoft Office Word</Application>
  <DocSecurity>0</DocSecurity>
  <Lines>7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e Touchette</dc:creator>
  <cp:keywords/>
  <dc:description/>
  <cp:lastModifiedBy>NSARANA</cp:lastModifiedBy>
  <cp:revision>4</cp:revision>
  <dcterms:created xsi:type="dcterms:W3CDTF">2019-02-15T12:43:00Z</dcterms:created>
  <dcterms:modified xsi:type="dcterms:W3CDTF">2019-07-24T16:09:00Z</dcterms:modified>
</cp:coreProperties>
</file>